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F7C0B4" w14:textId="56F82516" w:rsidR="0087450D" w:rsidRPr="00A36360" w:rsidRDefault="00A36360" w:rsidP="008745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3636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26387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 w:rsidRPr="00A36360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87450D" w:rsidRPr="00A36360">
        <w:rPr>
          <w:rFonts w:ascii="Times New Roman" w:hAnsi="Times New Roman" w:cs="Times New Roman"/>
          <w:b/>
          <w:bCs/>
          <w:sz w:val="24"/>
          <w:szCs w:val="24"/>
        </w:rPr>
        <w:t>. Characteristics of healthcare workers in provider focused group discussions from 6 health care facilities, coastal Kenya 2017-2019 (n=57)</w:t>
      </w:r>
    </w:p>
    <w:tbl>
      <w:tblPr>
        <w:tblStyle w:val="PlainTable4"/>
        <w:tblpPr w:leftFromText="180" w:rightFromText="180" w:vertAnchor="text" w:horzAnchor="margin" w:tblpY="22"/>
        <w:tblW w:w="5000" w:type="pct"/>
        <w:tblLook w:val="04A0" w:firstRow="1" w:lastRow="0" w:firstColumn="1" w:lastColumn="0" w:noHBand="0" w:noVBand="1"/>
      </w:tblPr>
      <w:tblGrid>
        <w:gridCol w:w="7469"/>
        <w:gridCol w:w="1891"/>
      </w:tblGrid>
      <w:tr w:rsidR="0087450D" w:rsidRPr="00710F85" w14:paraId="3C56EE91" w14:textId="77777777" w:rsidTr="00465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6FCF58" w14:textId="77777777" w:rsidR="0087450D" w:rsidRPr="00710F85" w:rsidRDefault="0087450D" w:rsidP="00DC6C7E">
            <w:pPr>
              <w:spacing w:before="100" w:after="20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lang w:val="en-GB"/>
              </w:rPr>
              <w:t>Characteristics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724892" w14:textId="77777777" w:rsidR="0087450D" w:rsidRPr="00710F85" w:rsidRDefault="0087450D" w:rsidP="000B21C1">
            <w:pPr>
              <w:spacing w:before="100"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iCs/>
                <w:lang w:val="en-GB"/>
              </w:rPr>
              <w:t>N (%)</w:t>
            </w:r>
          </w:p>
        </w:tc>
      </w:tr>
      <w:tr w:rsidR="0087450D" w:rsidRPr="00710F85" w14:paraId="6159BBAA" w14:textId="77777777" w:rsidTr="0046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pct"/>
            <w:tcBorders>
              <w:top w:val="single" w:sz="4" w:space="0" w:color="auto"/>
            </w:tcBorders>
            <w:shd w:val="clear" w:color="auto" w:fill="auto"/>
          </w:tcPr>
          <w:p w14:paraId="6E0B0F4F" w14:textId="77777777" w:rsidR="0087450D" w:rsidRPr="00710F85" w:rsidRDefault="0087450D" w:rsidP="00DC6C7E">
            <w:pPr>
              <w:spacing w:before="100" w:after="200"/>
              <w:jc w:val="both"/>
              <w:rPr>
                <w:rFonts w:ascii="Times New Roman" w:eastAsia="Times New Roman" w:hAnsi="Times New Roman" w:cs="Times New Roman"/>
                <w:iCs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iCs/>
                <w:lang w:val="en-GB"/>
              </w:rPr>
              <w:t>Gender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shd w:val="clear" w:color="auto" w:fill="auto"/>
          </w:tcPr>
          <w:p w14:paraId="39573359" w14:textId="77777777" w:rsidR="0087450D" w:rsidRPr="00710F85" w:rsidRDefault="0087450D" w:rsidP="000B21C1">
            <w:pPr>
              <w:spacing w:before="100"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87450D" w:rsidRPr="00710F85" w14:paraId="232EFBA1" w14:textId="77777777" w:rsidTr="0046575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pct"/>
            <w:shd w:val="clear" w:color="auto" w:fill="auto"/>
          </w:tcPr>
          <w:p w14:paraId="4A815CE5" w14:textId="77777777" w:rsidR="0087450D" w:rsidRPr="00710F85" w:rsidRDefault="0087450D" w:rsidP="00DC6C7E">
            <w:pPr>
              <w:spacing w:before="100" w:after="200"/>
              <w:ind w:left="597"/>
              <w:jc w:val="both"/>
              <w:rPr>
                <w:rFonts w:ascii="Times New Roman" w:eastAsia="Times New Roman" w:hAnsi="Times New Roman" w:cs="Times New Roman"/>
                <w:iCs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iCs/>
                <w:lang w:val="en-GB"/>
              </w:rPr>
              <w:t>Female</w:t>
            </w:r>
          </w:p>
        </w:tc>
        <w:tc>
          <w:tcPr>
            <w:tcW w:w="1010" w:type="pct"/>
            <w:shd w:val="clear" w:color="auto" w:fill="auto"/>
          </w:tcPr>
          <w:p w14:paraId="5FD5ABDC" w14:textId="77777777" w:rsidR="0087450D" w:rsidRPr="00710F85" w:rsidRDefault="0087450D" w:rsidP="000B21C1">
            <w:pPr>
              <w:spacing w:before="10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lang w:val="en-GB"/>
              </w:rPr>
              <w:t>40 (70.2)</w:t>
            </w:r>
          </w:p>
        </w:tc>
      </w:tr>
      <w:tr w:rsidR="0087450D" w:rsidRPr="00710F85" w14:paraId="2522B4D0" w14:textId="77777777" w:rsidTr="0046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pct"/>
            <w:shd w:val="clear" w:color="auto" w:fill="auto"/>
          </w:tcPr>
          <w:p w14:paraId="5C7807C2" w14:textId="77777777" w:rsidR="0087450D" w:rsidRPr="00710F85" w:rsidRDefault="0087450D" w:rsidP="00DC6C7E">
            <w:pPr>
              <w:spacing w:before="100" w:after="200"/>
              <w:ind w:left="597"/>
              <w:jc w:val="both"/>
              <w:rPr>
                <w:rFonts w:ascii="Times New Roman" w:eastAsia="Times New Roman" w:hAnsi="Times New Roman" w:cs="Times New Roman"/>
                <w:iCs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iCs/>
                <w:lang w:val="en-GB"/>
              </w:rPr>
              <w:t>Male</w:t>
            </w:r>
          </w:p>
        </w:tc>
        <w:tc>
          <w:tcPr>
            <w:tcW w:w="1010" w:type="pct"/>
            <w:shd w:val="clear" w:color="auto" w:fill="auto"/>
          </w:tcPr>
          <w:p w14:paraId="03CE8721" w14:textId="77777777" w:rsidR="0087450D" w:rsidRPr="00710F85" w:rsidRDefault="0087450D" w:rsidP="000B21C1">
            <w:pPr>
              <w:spacing w:before="100"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lang w:val="en-GB"/>
              </w:rPr>
              <w:t>17 (29.8)</w:t>
            </w:r>
          </w:p>
        </w:tc>
      </w:tr>
      <w:tr w:rsidR="0087450D" w:rsidRPr="00710F85" w14:paraId="6F16D1AF" w14:textId="77777777" w:rsidTr="0046575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pct"/>
            <w:shd w:val="clear" w:color="auto" w:fill="auto"/>
          </w:tcPr>
          <w:p w14:paraId="3F7F4F67" w14:textId="77777777" w:rsidR="0087450D" w:rsidRPr="00710F85" w:rsidRDefault="0087450D" w:rsidP="00DC6C7E">
            <w:pPr>
              <w:spacing w:before="100" w:after="200"/>
              <w:jc w:val="both"/>
              <w:rPr>
                <w:rFonts w:ascii="Times New Roman" w:eastAsia="Times New Roman" w:hAnsi="Times New Roman" w:cs="Times New Roman"/>
                <w:iCs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iCs/>
                <w:lang w:val="en-GB"/>
              </w:rPr>
              <w:t>Age (Years)</w:t>
            </w:r>
          </w:p>
        </w:tc>
        <w:tc>
          <w:tcPr>
            <w:tcW w:w="1010" w:type="pct"/>
            <w:shd w:val="clear" w:color="auto" w:fill="auto"/>
          </w:tcPr>
          <w:p w14:paraId="1215F2F8" w14:textId="77777777" w:rsidR="0087450D" w:rsidRPr="00710F85" w:rsidRDefault="0087450D" w:rsidP="000B21C1">
            <w:pPr>
              <w:spacing w:before="10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87450D" w:rsidRPr="00710F85" w14:paraId="60205CB2" w14:textId="77777777" w:rsidTr="0046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pct"/>
            <w:shd w:val="clear" w:color="auto" w:fill="auto"/>
          </w:tcPr>
          <w:p w14:paraId="59770C40" w14:textId="77777777" w:rsidR="0087450D" w:rsidRPr="00710F85" w:rsidRDefault="0087450D" w:rsidP="00DC6C7E">
            <w:pPr>
              <w:spacing w:before="100" w:after="200"/>
              <w:ind w:left="597"/>
              <w:jc w:val="both"/>
              <w:rPr>
                <w:rFonts w:ascii="Times New Roman" w:eastAsia="Times New Roman" w:hAnsi="Times New Roman" w:cs="Times New Roman"/>
                <w:iCs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iCs/>
                <w:lang w:val="en-GB"/>
              </w:rPr>
              <w:t>18 -39</w:t>
            </w:r>
          </w:p>
        </w:tc>
        <w:tc>
          <w:tcPr>
            <w:tcW w:w="1010" w:type="pct"/>
            <w:shd w:val="clear" w:color="auto" w:fill="auto"/>
          </w:tcPr>
          <w:p w14:paraId="471DDFD2" w14:textId="77777777" w:rsidR="0087450D" w:rsidRPr="00710F85" w:rsidRDefault="0087450D" w:rsidP="000B21C1">
            <w:pPr>
              <w:spacing w:before="100"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lang w:val="en-GB"/>
              </w:rPr>
              <w:t>41 (71.9)</w:t>
            </w:r>
          </w:p>
        </w:tc>
      </w:tr>
      <w:tr w:rsidR="0087450D" w:rsidRPr="00710F85" w14:paraId="7C9F51B9" w14:textId="77777777" w:rsidTr="0046575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pct"/>
            <w:shd w:val="clear" w:color="auto" w:fill="auto"/>
          </w:tcPr>
          <w:p w14:paraId="5490F799" w14:textId="77777777" w:rsidR="0087450D" w:rsidRPr="00710F85" w:rsidRDefault="0087450D" w:rsidP="00DC6C7E">
            <w:pPr>
              <w:spacing w:before="100" w:after="200"/>
              <w:ind w:left="597"/>
              <w:jc w:val="both"/>
              <w:rPr>
                <w:rFonts w:ascii="Times New Roman" w:eastAsia="Times New Roman" w:hAnsi="Times New Roman" w:cs="Times New Roman"/>
                <w:iCs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iCs/>
                <w:lang w:val="en-GB"/>
              </w:rPr>
              <w:t>&gt;39-60</w:t>
            </w:r>
          </w:p>
        </w:tc>
        <w:tc>
          <w:tcPr>
            <w:tcW w:w="1010" w:type="pct"/>
            <w:shd w:val="clear" w:color="auto" w:fill="auto"/>
          </w:tcPr>
          <w:p w14:paraId="587787BD" w14:textId="77777777" w:rsidR="0087450D" w:rsidRPr="00710F85" w:rsidRDefault="0087450D" w:rsidP="000B21C1">
            <w:pPr>
              <w:spacing w:before="10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lang w:val="en-GB"/>
              </w:rPr>
              <w:t>16 (28.1)</w:t>
            </w:r>
          </w:p>
        </w:tc>
      </w:tr>
      <w:tr w:rsidR="0087450D" w:rsidRPr="00710F85" w14:paraId="697AF811" w14:textId="77777777" w:rsidTr="0046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pct"/>
            <w:shd w:val="clear" w:color="auto" w:fill="auto"/>
          </w:tcPr>
          <w:p w14:paraId="070F0DE9" w14:textId="77777777" w:rsidR="0087450D" w:rsidRPr="00710F85" w:rsidRDefault="0087450D" w:rsidP="00DC6C7E">
            <w:pPr>
              <w:spacing w:before="100" w:after="200"/>
              <w:jc w:val="both"/>
              <w:rPr>
                <w:rFonts w:ascii="Times New Roman" w:eastAsia="Times New Roman" w:hAnsi="Times New Roman" w:cs="Times New Roman"/>
                <w:iCs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iCs/>
                <w:lang w:val="en-GB"/>
              </w:rPr>
              <w:t>Organisation Type</w:t>
            </w:r>
          </w:p>
        </w:tc>
        <w:tc>
          <w:tcPr>
            <w:tcW w:w="1010" w:type="pct"/>
            <w:shd w:val="clear" w:color="auto" w:fill="auto"/>
          </w:tcPr>
          <w:p w14:paraId="6795661B" w14:textId="77777777" w:rsidR="0087450D" w:rsidRPr="00710F85" w:rsidRDefault="0087450D" w:rsidP="000B21C1">
            <w:pPr>
              <w:spacing w:before="100"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87450D" w:rsidRPr="00710F85" w14:paraId="505629CE" w14:textId="77777777" w:rsidTr="0046575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pct"/>
            <w:shd w:val="clear" w:color="auto" w:fill="auto"/>
          </w:tcPr>
          <w:p w14:paraId="2D8B9159" w14:textId="77777777" w:rsidR="0087450D" w:rsidRPr="00710F85" w:rsidRDefault="0087450D" w:rsidP="00DC6C7E">
            <w:pPr>
              <w:spacing w:before="100" w:after="200"/>
              <w:ind w:left="597"/>
              <w:jc w:val="both"/>
              <w:rPr>
                <w:rFonts w:ascii="Times New Roman" w:eastAsia="Times New Roman" w:hAnsi="Times New Roman" w:cs="Times New Roman"/>
                <w:iCs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iCs/>
                <w:lang w:val="en-GB"/>
              </w:rPr>
              <w:t>Public</w:t>
            </w:r>
          </w:p>
        </w:tc>
        <w:tc>
          <w:tcPr>
            <w:tcW w:w="1010" w:type="pct"/>
            <w:shd w:val="clear" w:color="auto" w:fill="auto"/>
          </w:tcPr>
          <w:p w14:paraId="5E53CFC2" w14:textId="77777777" w:rsidR="0087450D" w:rsidRPr="00710F85" w:rsidRDefault="0087450D" w:rsidP="000B21C1">
            <w:pPr>
              <w:spacing w:before="10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lang w:val="en-GB"/>
              </w:rPr>
              <w:t>39 (68.4)</w:t>
            </w:r>
          </w:p>
        </w:tc>
      </w:tr>
      <w:tr w:rsidR="0087450D" w:rsidRPr="00710F85" w14:paraId="19D1FC92" w14:textId="77777777" w:rsidTr="0046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pct"/>
            <w:shd w:val="clear" w:color="auto" w:fill="auto"/>
          </w:tcPr>
          <w:p w14:paraId="148EA5FF" w14:textId="77777777" w:rsidR="0087450D" w:rsidRPr="00710F85" w:rsidRDefault="0087450D" w:rsidP="00DC6C7E">
            <w:pPr>
              <w:spacing w:before="100" w:after="200"/>
              <w:ind w:left="597"/>
              <w:jc w:val="both"/>
              <w:rPr>
                <w:rFonts w:ascii="Times New Roman" w:eastAsia="Times New Roman" w:hAnsi="Times New Roman" w:cs="Times New Roman"/>
                <w:iCs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iCs/>
                <w:lang w:val="en-GB"/>
              </w:rPr>
              <w:t>Private</w:t>
            </w:r>
          </w:p>
        </w:tc>
        <w:tc>
          <w:tcPr>
            <w:tcW w:w="1010" w:type="pct"/>
            <w:shd w:val="clear" w:color="auto" w:fill="auto"/>
          </w:tcPr>
          <w:p w14:paraId="3F82D92A" w14:textId="77777777" w:rsidR="0087450D" w:rsidRPr="00710F85" w:rsidRDefault="0087450D" w:rsidP="000B21C1">
            <w:pPr>
              <w:spacing w:before="100"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lang w:val="en-GB"/>
              </w:rPr>
              <w:t>18 (31.6)</w:t>
            </w:r>
          </w:p>
        </w:tc>
      </w:tr>
      <w:tr w:rsidR="0087450D" w:rsidRPr="00710F85" w14:paraId="1E1BFCC8" w14:textId="77777777" w:rsidTr="0046575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pct"/>
            <w:shd w:val="clear" w:color="auto" w:fill="auto"/>
          </w:tcPr>
          <w:p w14:paraId="27D33E7D" w14:textId="77777777" w:rsidR="0087450D" w:rsidRPr="00710F85" w:rsidRDefault="0087450D" w:rsidP="00DC6C7E">
            <w:pPr>
              <w:spacing w:before="100" w:after="200"/>
              <w:jc w:val="both"/>
              <w:rPr>
                <w:rFonts w:ascii="Times New Roman" w:eastAsia="Times New Roman" w:hAnsi="Times New Roman" w:cs="Times New Roman"/>
                <w:iCs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iCs/>
                <w:lang w:val="en-GB"/>
              </w:rPr>
              <w:t>Cadre</w:t>
            </w:r>
          </w:p>
        </w:tc>
        <w:tc>
          <w:tcPr>
            <w:tcW w:w="1010" w:type="pct"/>
            <w:shd w:val="clear" w:color="auto" w:fill="auto"/>
          </w:tcPr>
          <w:p w14:paraId="6E1105E4" w14:textId="77777777" w:rsidR="0087450D" w:rsidRPr="00710F85" w:rsidRDefault="0087450D" w:rsidP="000B21C1">
            <w:pPr>
              <w:spacing w:before="10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87450D" w:rsidRPr="00710F85" w14:paraId="7378F3AC" w14:textId="77777777" w:rsidTr="0046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pct"/>
            <w:shd w:val="clear" w:color="auto" w:fill="auto"/>
          </w:tcPr>
          <w:p w14:paraId="32BD4F5C" w14:textId="77777777" w:rsidR="0087450D" w:rsidRPr="00710F85" w:rsidRDefault="0087450D" w:rsidP="00DC6C7E">
            <w:pPr>
              <w:spacing w:before="100" w:after="200"/>
              <w:ind w:left="597"/>
              <w:jc w:val="both"/>
              <w:rPr>
                <w:rFonts w:ascii="Times New Roman" w:eastAsia="Times New Roman" w:hAnsi="Times New Roman" w:cs="Times New Roman"/>
                <w:iCs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iCs/>
                <w:lang w:val="en-GB"/>
              </w:rPr>
              <w:t>Clinical staff</w:t>
            </w:r>
            <w:r w:rsidRPr="00710F85">
              <w:rPr>
                <w:rFonts w:ascii="Times New Roman" w:eastAsia="Times New Roman" w:hAnsi="Times New Roman" w:cs="Times New Roman"/>
                <w:iCs/>
                <w:vertAlign w:val="superscript"/>
                <w:lang w:val="en-GB"/>
              </w:rPr>
              <w:t>1</w:t>
            </w:r>
          </w:p>
        </w:tc>
        <w:tc>
          <w:tcPr>
            <w:tcW w:w="1010" w:type="pct"/>
            <w:shd w:val="clear" w:color="auto" w:fill="auto"/>
          </w:tcPr>
          <w:p w14:paraId="239A59EF" w14:textId="77777777" w:rsidR="0087450D" w:rsidRPr="00710F85" w:rsidRDefault="0087450D" w:rsidP="000B21C1">
            <w:pPr>
              <w:spacing w:before="100"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lang w:val="en-GB"/>
              </w:rPr>
              <w:t>36 (63.2)</w:t>
            </w:r>
          </w:p>
        </w:tc>
      </w:tr>
      <w:tr w:rsidR="0087450D" w:rsidRPr="00710F85" w14:paraId="40B8A939" w14:textId="77777777" w:rsidTr="0046575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pct"/>
            <w:shd w:val="clear" w:color="auto" w:fill="auto"/>
          </w:tcPr>
          <w:p w14:paraId="02290320" w14:textId="0CA49316" w:rsidR="0087450D" w:rsidRPr="00710F85" w:rsidRDefault="000B21C1" w:rsidP="00357A26">
            <w:pPr>
              <w:spacing w:before="100" w:after="200"/>
              <w:ind w:left="597"/>
              <w:jc w:val="both"/>
              <w:rPr>
                <w:rFonts w:ascii="Times New Roman" w:eastAsia="Times New Roman" w:hAnsi="Times New Roman" w:cs="Times New Roman"/>
                <w:i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iCs/>
                <w:lang w:val="en-GB"/>
              </w:rPr>
              <w:t xml:space="preserve">HIV testing </w:t>
            </w:r>
            <w:r w:rsidR="0087450D" w:rsidRPr="00710F85">
              <w:rPr>
                <w:rFonts w:ascii="Times New Roman" w:eastAsia="Times New Roman" w:hAnsi="Times New Roman" w:cs="Times New Roman"/>
                <w:iCs/>
                <w:lang w:val="en-GB"/>
              </w:rPr>
              <w:t>counsellors</w:t>
            </w:r>
          </w:p>
        </w:tc>
        <w:tc>
          <w:tcPr>
            <w:tcW w:w="1010" w:type="pct"/>
            <w:shd w:val="clear" w:color="auto" w:fill="auto"/>
          </w:tcPr>
          <w:p w14:paraId="7A699CFE" w14:textId="77777777" w:rsidR="0087450D" w:rsidRPr="00710F85" w:rsidRDefault="0087450D" w:rsidP="00AB6C46">
            <w:pPr>
              <w:spacing w:before="10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lang w:val="en-GB"/>
              </w:rPr>
              <w:t>10 (17.5)</w:t>
            </w:r>
          </w:p>
        </w:tc>
      </w:tr>
      <w:tr w:rsidR="0087450D" w:rsidRPr="00710F85" w14:paraId="5AB11C32" w14:textId="77777777" w:rsidTr="0046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pct"/>
            <w:shd w:val="clear" w:color="auto" w:fill="auto"/>
          </w:tcPr>
          <w:p w14:paraId="0740BE50" w14:textId="77777777" w:rsidR="0087450D" w:rsidRPr="00710F85" w:rsidRDefault="0087450D" w:rsidP="00DC6C7E">
            <w:pPr>
              <w:spacing w:before="100" w:after="200"/>
              <w:ind w:left="597"/>
              <w:jc w:val="both"/>
              <w:rPr>
                <w:rFonts w:ascii="Times New Roman" w:eastAsia="Times New Roman" w:hAnsi="Times New Roman" w:cs="Times New Roman"/>
                <w:iCs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iCs/>
                <w:lang w:val="en-GB"/>
              </w:rPr>
              <w:t xml:space="preserve">Administrative staff </w:t>
            </w:r>
          </w:p>
        </w:tc>
        <w:tc>
          <w:tcPr>
            <w:tcW w:w="1010" w:type="pct"/>
            <w:shd w:val="clear" w:color="auto" w:fill="auto"/>
          </w:tcPr>
          <w:p w14:paraId="59D1A4EE" w14:textId="77777777" w:rsidR="0087450D" w:rsidRPr="00710F85" w:rsidRDefault="0087450D" w:rsidP="00432B50">
            <w:pPr>
              <w:spacing w:before="100"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lang w:val="en-GB"/>
              </w:rPr>
              <w:t>8 (14.0)</w:t>
            </w:r>
          </w:p>
        </w:tc>
      </w:tr>
      <w:tr w:rsidR="0087450D" w:rsidRPr="00710F85" w14:paraId="459627A6" w14:textId="77777777" w:rsidTr="0046575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pct"/>
            <w:shd w:val="clear" w:color="auto" w:fill="auto"/>
          </w:tcPr>
          <w:p w14:paraId="57938CEB" w14:textId="77777777" w:rsidR="0087450D" w:rsidRPr="00710F85" w:rsidRDefault="0087450D" w:rsidP="00DC6C7E">
            <w:pPr>
              <w:spacing w:before="100" w:after="200"/>
              <w:ind w:left="597"/>
              <w:jc w:val="both"/>
              <w:rPr>
                <w:rFonts w:ascii="Times New Roman" w:eastAsia="Times New Roman" w:hAnsi="Times New Roman" w:cs="Times New Roman"/>
                <w:iCs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iCs/>
                <w:lang w:val="en-GB"/>
              </w:rPr>
              <w:t>Others</w:t>
            </w:r>
            <w:r w:rsidRPr="00710F85">
              <w:rPr>
                <w:rStyle w:val="FootnoteReference"/>
                <w:rFonts w:ascii="Times New Roman" w:hAnsi="Times New Roman" w:cs="Times New Roman"/>
              </w:rPr>
              <w:t>2</w:t>
            </w:r>
          </w:p>
        </w:tc>
        <w:tc>
          <w:tcPr>
            <w:tcW w:w="1010" w:type="pct"/>
            <w:shd w:val="clear" w:color="auto" w:fill="auto"/>
          </w:tcPr>
          <w:p w14:paraId="5291FCA5" w14:textId="77777777" w:rsidR="0087450D" w:rsidRPr="00710F85" w:rsidRDefault="0087450D" w:rsidP="00432B50">
            <w:pPr>
              <w:spacing w:before="10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lang w:val="en-GB"/>
              </w:rPr>
              <w:t>3 (5.3)</w:t>
            </w:r>
          </w:p>
        </w:tc>
      </w:tr>
      <w:tr w:rsidR="0087450D" w:rsidRPr="00710F85" w14:paraId="6714FFCB" w14:textId="77777777" w:rsidTr="0046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pct"/>
            <w:shd w:val="clear" w:color="auto" w:fill="auto"/>
          </w:tcPr>
          <w:p w14:paraId="2C7BDFC0" w14:textId="77777777" w:rsidR="0087450D" w:rsidRPr="00710F85" w:rsidRDefault="0087450D" w:rsidP="00DC6C7E">
            <w:pPr>
              <w:spacing w:before="100" w:after="200"/>
              <w:jc w:val="both"/>
              <w:rPr>
                <w:rFonts w:ascii="Times New Roman" w:eastAsia="Times New Roman" w:hAnsi="Times New Roman" w:cs="Times New Roman"/>
                <w:iCs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iCs/>
                <w:lang w:val="en-GB"/>
              </w:rPr>
              <w:t>Experience in HIV care</w:t>
            </w:r>
          </w:p>
        </w:tc>
        <w:tc>
          <w:tcPr>
            <w:tcW w:w="1010" w:type="pct"/>
            <w:shd w:val="clear" w:color="auto" w:fill="auto"/>
          </w:tcPr>
          <w:p w14:paraId="2743976D" w14:textId="77777777" w:rsidR="0087450D" w:rsidRPr="00710F85" w:rsidRDefault="0087450D" w:rsidP="00432B50">
            <w:pPr>
              <w:spacing w:before="100"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87450D" w:rsidRPr="00710F85" w14:paraId="4FB972FF" w14:textId="77777777" w:rsidTr="0046575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pct"/>
            <w:shd w:val="clear" w:color="auto" w:fill="auto"/>
          </w:tcPr>
          <w:p w14:paraId="2BA60EBA" w14:textId="77777777" w:rsidR="0087450D" w:rsidRPr="00710F85" w:rsidRDefault="0087450D" w:rsidP="00DC6C7E">
            <w:pPr>
              <w:spacing w:before="100" w:after="200"/>
              <w:ind w:left="597"/>
              <w:jc w:val="both"/>
              <w:rPr>
                <w:rFonts w:ascii="Times New Roman" w:eastAsia="Times New Roman" w:hAnsi="Times New Roman" w:cs="Times New Roman"/>
                <w:iCs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iCs/>
                <w:lang w:val="en-GB"/>
              </w:rPr>
              <w:t xml:space="preserve">None </w:t>
            </w:r>
          </w:p>
        </w:tc>
        <w:tc>
          <w:tcPr>
            <w:tcW w:w="1010" w:type="pct"/>
            <w:shd w:val="clear" w:color="auto" w:fill="auto"/>
          </w:tcPr>
          <w:p w14:paraId="1C8FB257" w14:textId="77777777" w:rsidR="0087450D" w:rsidRPr="00710F85" w:rsidRDefault="0087450D" w:rsidP="00432B50">
            <w:pPr>
              <w:spacing w:before="10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lang w:val="en-GB"/>
              </w:rPr>
              <w:t>10 (17.5)</w:t>
            </w:r>
          </w:p>
        </w:tc>
      </w:tr>
      <w:tr w:rsidR="0087450D" w:rsidRPr="00710F85" w14:paraId="3C097740" w14:textId="77777777" w:rsidTr="0046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pct"/>
            <w:shd w:val="clear" w:color="auto" w:fill="auto"/>
          </w:tcPr>
          <w:p w14:paraId="187D6DBE" w14:textId="77777777" w:rsidR="0087450D" w:rsidRPr="00710F85" w:rsidRDefault="0087450D" w:rsidP="00DC6C7E">
            <w:pPr>
              <w:spacing w:before="100" w:after="200"/>
              <w:ind w:left="597"/>
              <w:jc w:val="both"/>
              <w:rPr>
                <w:rFonts w:ascii="Times New Roman" w:eastAsia="Times New Roman" w:hAnsi="Times New Roman" w:cs="Times New Roman"/>
                <w:iCs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iCs/>
                <w:lang w:val="en-GB"/>
              </w:rPr>
              <w:t>&lt; 5 years</w:t>
            </w:r>
          </w:p>
        </w:tc>
        <w:tc>
          <w:tcPr>
            <w:tcW w:w="1010" w:type="pct"/>
            <w:shd w:val="clear" w:color="auto" w:fill="auto"/>
          </w:tcPr>
          <w:p w14:paraId="1EE7C1FB" w14:textId="77777777" w:rsidR="0087450D" w:rsidRPr="00710F85" w:rsidRDefault="0087450D" w:rsidP="00432B50">
            <w:pPr>
              <w:spacing w:before="100"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lang w:val="en-GB"/>
              </w:rPr>
              <w:t>25 (43.9)</w:t>
            </w:r>
          </w:p>
        </w:tc>
      </w:tr>
      <w:tr w:rsidR="0087450D" w:rsidRPr="00710F85" w14:paraId="547B81DB" w14:textId="77777777" w:rsidTr="0046575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pct"/>
            <w:shd w:val="clear" w:color="auto" w:fill="auto"/>
          </w:tcPr>
          <w:p w14:paraId="5230AD83" w14:textId="77777777" w:rsidR="0087450D" w:rsidRPr="00710F85" w:rsidRDefault="0087450D" w:rsidP="00DC6C7E">
            <w:pPr>
              <w:spacing w:before="100" w:after="200"/>
              <w:ind w:left="597"/>
              <w:jc w:val="both"/>
              <w:rPr>
                <w:rFonts w:ascii="Times New Roman" w:eastAsia="Times New Roman" w:hAnsi="Times New Roman" w:cs="Times New Roman"/>
                <w:iCs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iCs/>
                <w:lang w:val="en-GB"/>
              </w:rPr>
              <w:t>5-10 years</w:t>
            </w:r>
          </w:p>
        </w:tc>
        <w:tc>
          <w:tcPr>
            <w:tcW w:w="1010" w:type="pct"/>
            <w:shd w:val="clear" w:color="auto" w:fill="auto"/>
          </w:tcPr>
          <w:p w14:paraId="307D5D92" w14:textId="77777777" w:rsidR="0087450D" w:rsidRPr="00710F85" w:rsidRDefault="0087450D" w:rsidP="00432B50">
            <w:pPr>
              <w:spacing w:before="10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lang w:val="en-GB"/>
              </w:rPr>
              <w:t>15 (26.3)</w:t>
            </w:r>
          </w:p>
        </w:tc>
      </w:tr>
      <w:tr w:rsidR="0087450D" w:rsidRPr="00710F85" w14:paraId="61052185" w14:textId="77777777" w:rsidTr="004657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pct"/>
            <w:tcBorders>
              <w:bottom w:val="single" w:sz="4" w:space="0" w:color="auto"/>
            </w:tcBorders>
            <w:shd w:val="clear" w:color="auto" w:fill="auto"/>
          </w:tcPr>
          <w:p w14:paraId="213183E7" w14:textId="07385C30" w:rsidR="0087450D" w:rsidRPr="00710F85" w:rsidRDefault="00432B50" w:rsidP="00357A26">
            <w:pPr>
              <w:spacing w:before="100" w:after="200"/>
              <w:ind w:left="597"/>
              <w:jc w:val="both"/>
              <w:rPr>
                <w:rFonts w:ascii="Times New Roman" w:eastAsia="Times New Roman" w:hAnsi="Times New Roman" w:cs="Times New Roman"/>
                <w:iCs/>
                <w:lang w:val="en-GB"/>
              </w:rPr>
            </w:pPr>
            <w:r w:rsidRPr="00432B50">
              <w:rPr>
                <w:rFonts w:ascii="Times New Roman" w:eastAsia="Times New Roman" w:hAnsi="Times New Roman" w:cs="Times New Roman"/>
                <w:iCs/>
                <w:lang w:val="en-GB"/>
              </w:rPr>
              <w:t>&gt;</w:t>
            </w:r>
            <w:r w:rsidR="0087450D" w:rsidRPr="00710F85">
              <w:rPr>
                <w:rFonts w:ascii="Times New Roman" w:eastAsia="Times New Roman" w:hAnsi="Times New Roman" w:cs="Times New Roman"/>
                <w:iCs/>
                <w:lang w:val="en-GB"/>
              </w:rPr>
              <w:t xml:space="preserve"> 10 Years</w:t>
            </w:r>
          </w:p>
        </w:tc>
        <w:tc>
          <w:tcPr>
            <w:tcW w:w="1010" w:type="pct"/>
            <w:tcBorders>
              <w:bottom w:val="single" w:sz="4" w:space="0" w:color="auto"/>
            </w:tcBorders>
            <w:shd w:val="clear" w:color="auto" w:fill="auto"/>
          </w:tcPr>
          <w:p w14:paraId="039E0A7D" w14:textId="77777777" w:rsidR="0087450D" w:rsidRPr="00710F85" w:rsidRDefault="0087450D" w:rsidP="00432B50">
            <w:pPr>
              <w:spacing w:before="100"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lang w:val="en-GB"/>
              </w:rPr>
              <w:t>7 (12.3)</w:t>
            </w:r>
          </w:p>
        </w:tc>
      </w:tr>
      <w:tr w:rsidR="0082130E" w:rsidRPr="00710F85" w14:paraId="4D6B5063" w14:textId="77777777" w:rsidTr="0082130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268A132" w14:textId="77777777" w:rsidR="0082130E" w:rsidRPr="00710F85" w:rsidRDefault="0082130E" w:rsidP="00DC6C7E">
            <w:pPr>
              <w:spacing w:before="100" w:after="20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  <w:vertAlign w:val="superscript"/>
                <w:lang w:val="en-GB"/>
              </w:rPr>
              <w:footnoteRef/>
            </w:r>
            <w:r w:rsidRPr="00710F85"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  <w:lang w:val="en-GB"/>
              </w:rPr>
              <w:t xml:space="preserve"> Clinical staff included medical and clinical officers, nurses, laboratory and pharmaceutical technologists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  <w:lang w:val="en-GB"/>
              </w:rPr>
              <w:t>.</w:t>
            </w:r>
          </w:p>
          <w:p w14:paraId="62FCD800" w14:textId="7E7AE125" w:rsidR="0082130E" w:rsidRPr="00710F85" w:rsidRDefault="0082130E" w:rsidP="00DC6C7E">
            <w:pPr>
              <w:spacing w:before="100" w:after="20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  <w:lang w:val="en-GB"/>
              </w:rPr>
            </w:pPr>
            <w:r w:rsidRPr="00710F85"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  <w:vertAlign w:val="superscript"/>
              </w:rPr>
              <w:lastRenderedPageBreak/>
              <w:t>2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  <w:vertAlign w:val="superscript"/>
              </w:rPr>
              <w:t xml:space="preserve"> </w:t>
            </w:r>
            <w:r w:rsidRPr="00710F85"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</w:rPr>
              <w:t>Other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 </w:t>
            </w:r>
            <w:r w:rsidRPr="00710F85"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</w:rPr>
              <w:t>taff</w:t>
            </w:r>
            <w:r w:rsidRPr="00710F85"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 included nutritionists, public health officers and mentor-mothers.  </w:t>
            </w:r>
          </w:p>
          <w:p w14:paraId="749D30F0" w14:textId="77777777" w:rsidR="0082130E" w:rsidRPr="00710F85" w:rsidRDefault="0082130E" w:rsidP="00DC6C7E">
            <w:pPr>
              <w:spacing w:before="100" w:after="20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</w:tbl>
    <w:p w14:paraId="0966AB5A" w14:textId="77777777" w:rsidR="0087450D" w:rsidRPr="0087450D" w:rsidRDefault="0087450D" w:rsidP="008745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7450D" w:rsidRPr="0087450D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10DCEF" w14:textId="77777777" w:rsidR="0087450D" w:rsidRDefault="0087450D" w:rsidP="0087450D">
      <w:pPr>
        <w:spacing w:after="0" w:line="240" w:lineRule="auto"/>
      </w:pPr>
      <w:r>
        <w:separator/>
      </w:r>
    </w:p>
  </w:endnote>
  <w:endnote w:type="continuationSeparator" w:id="0">
    <w:p w14:paraId="110DCD17" w14:textId="77777777" w:rsidR="0087450D" w:rsidRDefault="0087450D" w:rsidP="008745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05429205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619B78A" w14:textId="09FCA8C3" w:rsidR="0087450D" w:rsidRDefault="0087450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2130E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2130E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77E791B" w14:textId="77777777" w:rsidR="0087450D" w:rsidRDefault="008745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844A1E" w14:textId="77777777" w:rsidR="0087450D" w:rsidRDefault="0087450D" w:rsidP="0087450D">
      <w:pPr>
        <w:spacing w:after="0" w:line="240" w:lineRule="auto"/>
      </w:pPr>
      <w:r>
        <w:separator/>
      </w:r>
    </w:p>
  </w:footnote>
  <w:footnote w:type="continuationSeparator" w:id="0">
    <w:p w14:paraId="78B072FD" w14:textId="77777777" w:rsidR="0087450D" w:rsidRDefault="0087450D" w:rsidP="008745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50D"/>
    <w:rsid w:val="00026387"/>
    <w:rsid w:val="000B21C1"/>
    <w:rsid w:val="00357A26"/>
    <w:rsid w:val="00432B50"/>
    <w:rsid w:val="0046575B"/>
    <w:rsid w:val="006B3A0D"/>
    <w:rsid w:val="00710F85"/>
    <w:rsid w:val="0082130E"/>
    <w:rsid w:val="0087450D"/>
    <w:rsid w:val="00A36360"/>
    <w:rsid w:val="00AB6C46"/>
    <w:rsid w:val="00D26D24"/>
    <w:rsid w:val="00DC6C7E"/>
    <w:rsid w:val="00F65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1D642"/>
  <w15:chartTrackingRefBased/>
  <w15:docId w15:val="{8AC19369-A959-499C-A481-851E92AAE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87450D"/>
    <w:rPr>
      <w:vertAlign w:val="superscript"/>
    </w:rPr>
  </w:style>
  <w:style w:type="table" w:styleId="PlainTable4">
    <w:name w:val="Plain Table 4"/>
    <w:basedOn w:val="TableNormal"/>
    <w:uiPriority w:val="44"/>
    <w:rsid w:val="008745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745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50D"/>
  </w:style>
  <w:style w:type="paragraph" w:styleId="Footer">
    <w:name w:val="footer"/>
    <w:basedOn w:val="Normal"/>
    <w:link w:val="FooterChar"/>
    <w:uiPriority w:val="99"/>
    <w:unhideWhenUsed/>
    <w:rsid w:val="008745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50D"/>
  </w:style>
  <w:style w:type="paragraph" w:styleId="BalloonText">
    <w:name w:val="Balloon Text"/>
    <w:basedOn w:val="Normal"/>
    <w:link w:val="BalloonTextChar"/>
    <w:uiPriority w:val="99"/>
    <w:semiHidden/>
    <w:unhideWhenUsed/>
    <w:rsid w:val="00357A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A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7E1D240B053446B5425B97B57139AD" ma:contentTypeVersion="13" ma:contentTypeDescription="Create a new document." ma:contentTypeScope="" ma:versionID="6c7514fa66013ee77fda417227b0592f">
  <xsd:schema xmlns:xsd="http://www.w3.org/2001/XMLSchema" xmlns:xs="http://www.w3.org/2001/XMLSchema" xmlns:p="http://schemas.microsoft.com/office/2006/metadata/properties" xmlns:ns3="5b6bbd85-4d17-4e49-8890-7f7c64617b2e" xmlns:ns4="8e8f6241-dc59-4af0-85fc-ea4dce48fdd0" targetNamespace="http://schemas.microsoft.com/office/2006/metadata/properties" ma:root="true" ma:fieldsID="fe9e97bc94f64f8487978311864639cb" ns3:_="" ns4:_="">
    <xsd:import namespace="5b6bbd85-4d17-4e49-8890-7f7c64617b2e"/>
    <xsd:import namespace="8e8f6241-dc59-4af0-85fc-ea4dce48fdd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6bbd85-4d17-4e49-8890-7f7c64617b2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f6241-dc59-4af0-85fc-ea4dce48fd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D7EADC-225C-4CC5-8457-8AABCA89B21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B8FF8A-A844-4CE4-88EF-CC90232BDE94}">
  <ds:schemaRefs>
    <ds:schemaRef ds:uri="http://schemas.microsoft.com/office/infopath/2007/PartnerControls"/>
    <ds:schemaRef ds:uri="5b6bbd85-4d17-4e49-8890-7f7c64617b2e"/>
    <ds:schemaRef ds:uri="http://purl.org/dc/elements/1.1/"/>
    <ds:schemaRef ds:uri="http://schemas.microsoft.com/office/2006/metadata/properties"/>
    <ds:schemaRef ds:uri="8e8f6241-dc59-4af0-85fc-ea4dce48fdd0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33DD5F8-B9A5-4474-94DC-8073AD67A2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6bbd85-4d17-4e49-8890-7f7c64617b2e"/>
    <ds:schemaRef ds:uri="8e8f6241-dc59-4af0-85fc-ea4dce48fd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Agutu</dc:creator>
  <cp:keywords/>
  <dc:description/>
  <cp:lastModifiedBy>Clara Agutu</cp:lastModifiedBy>
  <cp:revision>3</cp:revision>
  <dcterms:created xsi:type="dcterms:W3CDTF">2020-12-18T20:08:00Z</dcterms:created>
  <dcterms:modified xsi:type="dcterms:W3CDTF">2020-12-20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7E1D240B053446B5425B97B57139AD</vt:lpwstr>
  </property>
</Properties>
</file>